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D5F64" w:rsidRPr="00A30720" w:rsidRDefault="00AD5F64" w:rsidP="00AD5F64">
      <w:pPr>
        <w:tabs>
          <w:tab w:val="left" w:pos="1575"/>
        </w:tabs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bookmarkStart w:id="0" w:name="_GoBack"/>
      <w:bookmarkEnd w:id="0"/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Supplemental Material </w:t>
      </w:r>
      <w:r>
        <w:rPr>
          <w:rFonts w:ascii="Arial" w:hAnsi="Arial" w:cs="Arial"/>
          <w:b/>
          <w:sz w:val="20"/>
          <w:szCs w:val="20"/>
          <w:lang w:val="en-US"/>
        </w:rPr>
        <w:t>D – Findings of the remaining substitution pairs 3-13</w:t>
      </w: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Intervention substitution pair 3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harmacotherapy (3-6 months) and disinvestment in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dividual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gnitive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>herapy for moderate depression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749"/>
      </w:tblGrid>
      <w:tr w:rsidR="00AD5F64" w:rsidRPr="00DA3ED2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Questionable long-term effectiveness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 increase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ligion; some religions do not allow the use of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dication only may result in under-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 insigh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nd/or, personal (behavioral) changes are achieved</w:t>
            </w:r>
          </w:p>
          <w:p w:rsidR="00AD5F64" w:rsidRPr="00C847D2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 not mentioned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Feasi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8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o major issu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cipate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lso current practic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ore psychiatrists needed for prescr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ing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depressants</w:t>
            </w:r>
          </w:p>
          <w:p w:rsidR="00AD5F64" w:rsidRPr="00C847D2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Higher workload for psychiatric nursing specialists and psychiatrists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ome patients respond well to medication only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if it 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’ prefer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if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t willing to undergo psychological treatment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sirable in vital depression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ot all patients need medication for a moderate depre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dication only alleviates depressive symptoms, it does not solve the depression completely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is supportive, in (behavioral) psychotherapy patients learn to deal with underlying/predisposing/persistent factors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btain tools to be able to co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 Th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would be lack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vesting in pharmacotherapy only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Good and affordable investment on short-term but individual psychotherapy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eeded onc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depression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ore stabl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pendent on the origin/ symptomatology of the depression; in the case of factors within a person, the person must also learn skills by psychological treatment, otherwi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re is a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d risk of relaps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’ fear for side effects (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hich can b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with psycho-education)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effects not captured in modelling</w:t>
            </w:r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7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akes patients more open to other forms of therapy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Undesirable addictive effect with negative health consequences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feel like not being themselv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ir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thinking and reasoning is flattened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tabolic adverse events; rapid aging, hypertension</w:t>
            </w: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sz w:val="20"/>
          <w:szCs w:val="20"/>
          <w:lang w:val="en-US"/>
        </w:rPr>
        <w:br w:type="page"/>
      </w: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Intervention substitution pair 4 and 5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a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tidepressant medication 12 months and disinvestment in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dividual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gnitive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>herapy /</w:t>
      </w:r>
      <w:r w:rsidRPr="00A3072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ombination therapy for severe depression</w:t>
      </w:r>
    </w:p>
    <w:tbl>
      <w:tblPr>
        <w:tblStyle w:val="TableGrid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749"/>
      </w:tblGrid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ong-term effectiveness of antidepressant medication for 12 months should b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ell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ove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ong-term effects are important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sults in under-treatment, psychological treat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eeded</w:t>
            </w:r>
          </w:p>
          <w:p w:rsidR="00AD5F64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ligion; some religions do not allow the use of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tients n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illing to tak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with difficulties in cognitive thinking due to their depression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Feasi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9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o major issu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cipate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lso current practic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roper alignment needed an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lear plan of ac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The availability of psychiatrist or other personne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owed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o provide the pharmacological intervention.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Higher workload for psychiatric nursing specialists and psychiatrists</w:t>
            </w:r>
          </w:p>
          <w:p w:rsidR="00AD5F64" w:rsidRPr="00C847D2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sychiatrists need to see the patient more frequently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nd thereby less able to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se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or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w patients in a day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dication provides a boost and makes patients ready to go into therapy in the beginning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hereafte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gradually decrease the amount of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ffective in case of suicidal thought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minor cases this could work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ot desirable to withhold patients from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his is the recommended approach for a vital depre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severe depression antidepressants are desirabl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in severe depression is only supportive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ot desirable to provide medi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nly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dication only alleviates symptoms, makes a depression milder and bearable, psychotherapy, struct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daily routin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s crucial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oaching and support is still needed to work on structur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daily routin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nd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esum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aily activitie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does not solve th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cause of) depress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h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underlying factor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should be tackled. It remains important to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btain tools to cop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depre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sychiatrists need to see the patient more frequently; uncomplicated depression without psychiatric comorbidities in severe depression is rar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non-vital depression CBT treatment will be more effectiv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ombination therapy is common practi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and is the preference of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ost patients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effects not captured in modelling</w:t>
            </w:r>
          </w:p>
        </w:tc>
        <w:tc>
          <w:tcPr>
            <w:tcW w:w="779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ntidepressant use make patients ready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star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other forms of therapies 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edication tackles sadness but therapy addresses how to deal with sadness</w:t>
            </w:r>
          </w:p>
          <w:p w:rsidR="00AD5F64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ddiction to some antidepressant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Undesirable addictive effect with negative health consequence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robability of recurrenc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feel like not being themselv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ir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thinking and reasoning is flattened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(Metabolic) adverse events; rapid aging, hyperten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ong term effects after no use of medication</w:t>
            </w: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sz w:val="20"/>
          <w:szCs w:val="20"/>
          <w:lang w:val="en-US"/>
        </w:rPr>
        <w:br w:type="page"/>
      </w: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Intervention substitution pair 6, 7 and 8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a</w:t>
      </w:r>
      <w:r w:rsidRPr="00A30720">
        <w:rPr>
          <w:rFonts w:ascii="Arial" w:hAnsi="Arial" w:cs="Arial"/>
          <w:b/>
          <w:sz w:val="20"/>
          <w:szCs w:val="20"/>
          <w:lang w:val="en-US"/>
        </w:rPr>
        <w:t>ntidepressant medication 12 months + G</w:t>
      </w:r>
      <w:r>
        <w:rPr>
          <w:rFonts w:ascii="Arial" w:hAnsi="Arial" w:cs="Arial"/>
          <w:b/>
          <w:sz w:val="20"/>
          <w:szCs w:val="20"/>
          <w:lang w:val="en-US"/>
        </w:rPr>
        <w:t xml:space="preserve">eneral </w:t>
      </w:r>
      <w:r w:rsidRPr="00A30720">
        <w:rPr>
          <w:rFonts w:ascii="Arial" w:hAnsi="Arial" w:cs="Arial"/>
          <w:b/>
          <w:sz w:val="20"/>
          <w:szCs w:val="20"/>
          <w:lang w:val="en-US"/>
        </w:rPr>
        <w:t>P</w:t>
      </w:r>
      <w:r>
        <w:rPr>
          <w:rFonts w:ascii="Arial" w:hAnsi="Arial" w:cs="Arial"/>
          <w:b/>
          <w:sz w:val="20"/>
          <w:szCs w:val="20"/>
          <w:lang w:val="en-US"/>
        </w:rPr>
        <w:t>ractice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 assistant and disinvestment in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dividual </w:t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A30720">
        <w:rPr>
          <w:rFonts w:ascii="Arial" w:hAnsi="Arial" w:cs="Arial"/>
          <w:b/>
          <w:sz w:val="20"/>
          <w:szCs w:val="20"/>
          <w:lang w:val="en-US"/>
        </w:rPr>
        <w:t>sychotherapy /</w:t>
      </w:r>
      <w:r w:rsidRPr="00A30720">
        <w:rPr>
          <w:rFonts w:ascii="Arial" w:hAnsi="Arial" w:cs="Arial"/>
          <w:sz w:val="20"/>
          <w:szCs w:val="20"/>
          <w:lang w:val="en-US"/>
        </w:rPr>
        <w:t xml:space="preserve"> </w:t>
      </w:r>
      <w:r>
        <w:rPr>
          <w:rFonts w:ascii="Arial" w:hAnsi="Arial" w:cs="Arial"/>
          <w:b/>
          <w:sz w:val="20"/>
          <w:szCs w:val="20"/>
          <w:lang w:val="en-US"/>
        </w:rPr>
        <w:t>a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tidepressant medication 12 months /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ombination therapy for severe depression</w:t>
      </w:r>
    </w:p>
    <w:tbl>
      <w:tblPr>
        <w:tblStyle w:val="TableGrid1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607"/>
      </w:tblGrid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AD5F6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Questionable effects of a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 in severe depression</w:t>
            </w:r>
          </w:p>
          <w:p w:rsidR="00AD5F64" w:rsidRPr="00A30720" w:rsidRDefault="00AD5F64" w:rsidP="00AD5F6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vidence of effectiveness of a G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eneral P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 in severe depression is important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Burden for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 assistan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</w:p>
          <w:p w:rsidR="00AD5F64" w:rsidRPr="00A30720" w:rsidRDefault="00AD5F64" w:rsidP="00AD5F64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everely depressed patients deserve more knowledgeable and experienced staff</w:t>
            </w:r>
          </w:p>
          <w:p w:rsidR="00AD5F64" w:rsidRPr="00A30720" w:rsidRDefault="00AD5F64" w:rsidP="00AD5F64">
            <w:pPr>
              <w:numPr>
                <w:ilvl w:val="0"/>
                <w:numId w:val="6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Under-treatment</w:t>
            </w:r>
          </w:p>
          <w:p w:rsidR="00AD5F64" w:rsidRPr="00A30720" w:rsidRDefault="00AD5F64" w:rsidP="00230ED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0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vestment in antidepressant medication 12 months +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 does not necessarily lead to inequalitie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numPr>
                <w:ilvl w:val="0"/>
                <w:numId w:val="1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horter waiting li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 specialized mental healthcare organization</w:t>
            </w:r>
          </w:p>
          <w:p w:rsidR="00AD5F64" w:rsidRPr="00C847D2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creased workload in specialized mental healthcare organization,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s have more tim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ddition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nvestment in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xper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by experien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igh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be beneficial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ess provision of specialized mental healthcare</w:t>
            </w:r>
          </w:p>
          <w:p w:rsidR="00AD5F64" w:rsidRPr="00A30720" w:rsidRDefault="00AD5F64" w:rsidP="00230ED2">
            <w:p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ed to consider the consequences, patients still get coaching and suppor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ersonal attention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raining of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ecessary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’ knowledge is questionable for severe cases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Knowledge of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 assistan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s currently lacking in most case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they ar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o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l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pecialized in mental health, training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eded or psychiatrist in the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office c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be a solution</w:t>
            </w:r>
          </w:p>
          <w:p w:rsidR="00AD5F64" w:rsidRPr="00A30720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nl-NL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 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t qualifi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o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escr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b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</w:t>
            </w:r>
          </w:p>
          <w:p w:rsidR="00AD5F64" w:rsidRPr="008F4056" w:rsidRDefault="00AD5F64" w:rsidP="00AD5F64">
            <w:pPr>
              <w:numPr>
                <w:ilvl w:val="0"/>
                <w:numId w:val="2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f antidepressants are provided by a psychiatris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mmunication between psychiatrist and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 is difficult in current organizational structure.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Not clea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ho is responsibl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 a specialized mental healthcare organization there are multidisciplinary meeting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requir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ifferent organization of care delivery and funding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C847D2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Acceptability to stakeholders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in case of experienced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s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Good social network i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erequisite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 cases where patients are relatively stable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referred over medication only; some qualified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s are experienced and can take into account social contex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nd patients’ interpersonal relations 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uitable in patients that do not benefit from CB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because they ar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oo depressed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For the first couple of weeks where patients need to get through side effects of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depressant medicatio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t would be beneficial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in milder depr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severe depr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combination therapy is preferred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o enhanc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behavioral chang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lifestyle adjustments </w:t>
            </w:r>
          </w:p>
          <w:p w:rsidR="00AD5F64" w:rsidRPr="00A30720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ot desirable in severe depression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requires specialized care</w:t>
            </w:r>
          </w:p>
          <w:p w:rsidR="00AD5F64" w:rsidRPr="0041262A" w:rsidRDefault="00AD5F64" w:rsidP="00AD5F64">
            <w:pPr>
              <w:numPr>
                <w:ilvl w:val="0"/>
                <w:numId w:val="4"/>
              </w:numPr>
              <w:spacing w:line="480" w:lineRule="auto"/>
              <w:contextualSpacing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evere depression is often accompanied by comorbidities and increased risk of decompensation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hich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t suitable for 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ener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actic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ssista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</w:tc>
      </w:tr>
      <w:tr w:rsidR="00AD5F64" w:rsidRPr="00DA3ED2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ther effects not captured in modelling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mentioned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  <w:r w:rsidRPr="00A30720">
        <w:rPr>
          <w:rFonts w:ascii="Arial" w:hAnsi="Arial" w:cs="Arial"/>
          <w:sz w:val="20"/>
          <w:szCs w:val="20"/>
          <w:lang w:val="en-US"/>
        </w:rPr>
        <w:br w:type="page"/>
      </w: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Intervention substitution pair 9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mbination therapy and disinvestment in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dividual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gnitive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>ehavioral</w:t>
      </w:r>
      <w:r>
        <w:rPr>
          <w:rFonts w:ascii="Arial" w:hAnsi="Arial" w:cs="Arial"/>
          <w:b/>
          <w:sz w:val="20"/>
          <w:szCs w:val="20"/>
          <w:lang w:val="en-US"/>
        </w:rPr>
        <w:t xml:space="preserve"> therapy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 for severe depression</w:t>
      </w:r>
    </w:p>
    <w:tbl>
      <w:tblPr>
        <w:tblStyle w:val="TableGrid"/>
        <w:tblW w:w="91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607"/>
      </w:tblGrid>
      <w:tr w:rsidR="00AD5F64" w:rsidRPr="00DA3ED2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654" w:type="dxa"/>
          </w:tcPr>
          <w:p w:rsidR="00AD5F64" w:rsidRPr="00C847D2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t>No issu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ntioned</w:t>
            </w: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eeing a psychiatrist can be seen as threatening by patients due to stigma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 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quires good coordination in practic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3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BT is not suitable for everyone, a certain level of cognitive functioning, insigh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,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nd self-reflection is needed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Suitable f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he majority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adu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ts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Feasi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implementation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Combination therapy is current practice, no issu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cipated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Keep training up to dat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, which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ot different from current practic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he availability of psychiatrists or other personnel allowed to provide the pharmacological intervention.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hav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experienced great benefits of combination therapy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and preferr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current practice; CBT works well if patients are not severely depressed. If that is the case, medication is important. Eventually CBT is important. Check with patients what is most beneficial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severe depression medication is almost always 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essary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ong-term effects are expected to be better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ombination therapy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or some patients, only CBT is sufficient; in the beginning medication is often needed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 minority of patients ar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illing to tak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due to side effects</w:t>
            </w:r>
          </w:p>
        </w:tc>
      </w:tr>
      <w:tr w:rsidR="00AD5F64" w:rsidRPr="00DA3ED2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effects not captured in modelling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linicians have more control over treatmen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Not mentioned</w:t>
            </w: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sz w:val="20"/>
          <w:szCs w:val="20"/>
          <w:lang w:val="en-US"/>
        </w:rPr>
        <w:br w:type="page"/>
      </w: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>Intervention substitution pair 10: Stakeholders’ perspecti</w:t>
      </w:r>
      <w:r>
        <w:rPr>
          <w:rFonts w:ascii="Arial" w:hAnsi="Arial" w:cs="Arial"/>
          <w:b/>
          <w:sz w:val="20"/>
          <w:szCs w:val="20"/>
          <w:lang w:val="en-US"/>
        </w:rPr>
        <w:t>v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s on investment in </w:t>
      </w:r>
      <w:r>
        <w:rPr>
          <w:rFonts w:ascii="Arial" w:hAnsi="Arial" w:cs="Arial"/>
          <w:b/>
          <w:sz w:val="20"/>
          <w:szCs w:val="20"/>
          <w:lang w:val="en-US"/>
        </w:rPr>
        <w:t>m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indfulness-based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gnitive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herapy and disinvestment in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linical management with maintenance medication (12 months) for prevention of recurrent dep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546"/>
      </w:tblGrid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546" w:type="dxa"/>
          </w:tcPr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 the treatment of recurrent depression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t is proven effective, and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xperi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mindfulness-based CBT have good experiences</w:t>
            </w:r>
          </w:p>
          <w:p w:rsidR="00AD5F64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out experience in mindfulness-based CB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ques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bou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evidenc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indfulness-based CBT does not seem to be implemented as frequently as medication or psychotherapy; or patients had no previous experienc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54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amilial predisposition necessitating medication, complex comorbidities, vital depression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Unavailability of personnel to provide the intervention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equires a 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fferent way of intervening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t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ore about feeling and experiencin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 c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n serve a subgroup of patients with difficul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 cognitive functioning and recognition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  <w:tc>
          <w:tcPr>
            <w:tcW w:w="754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mplementable as group therapy as it requires more mindfulness-based CBT therapist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quires additional investment in personnel and training</w:t>
            </w:r>
          </w:p>
          <w:p w:rsidR="00AD5F64" w:rsidRPr="00A30720" w:rsidRDefault="00AD5F64" w:rsidP="00230ED2">
            <w:pPr>
              <w:pStyle w:val="ListParagraph"/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vailability of workforce to undertake the interven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urrently unavailabl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54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hav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good experi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:rsidR="00AD5F64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linicians’ preference if current episode is in remi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ubstantial group of chronic patients in need of medication but open and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illing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iscontinu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use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owever, there is a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eed for an alternativ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reatmen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 the ideal situatio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dfulness-based CBT and in the meantime reduce medication u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a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the need for medication alongside mindfulness-based CB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Clinicians’ willingness to provide the intervention, as it requires a different way of living and investment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linician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wn lif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pendent on the number of and time betwe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s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currences and its severity. In chronic depress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t is difficult to discontinue medication us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equires self-discipline to practice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wn environmen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’ (lack of) opennes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to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this kind of interven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ome people respond well to medication (biological depression) or in some cas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sirable to maintain medication for 12 month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cannot stop directl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re is a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need for tapering antidepressant use or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ight be unsuccessful in discontinu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f medicatio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ue to recurrences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that do not experience side effects are more reluctant to discontinue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linicians’ fear of recurrences i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with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severe depression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effects not captured in modelling</w:t>
            </w:r>
          </w:p>
        </w:tc>
        <w:tc>
          <w:tcPr>
            <w:tcW w:w="754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the long-ru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acquire effective tools and techniques to prevent recurrent depressions</w:t>
            </w:r>
          </w:p>
          <w:p w:rsidR="00AD5F64" w:rsidRPr="00C847D2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o side-effects of medica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nd in the</w:t>
            </w: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t xml:space="preserve"> long-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run</w:t>
            </w:r>
            <w:r w:rsidRPr="00C847D2">
              <w:rPr>
                <w:rFonts w:ascii="Arial" w:hAnsi="Arial" w:cs="Arial"/>
                <w:sz w:val="20"/>
                <w:szCs w:val="20"/>
                <w:lang w:val="en-US"/>
              </w:rPr>
              <w:t xml:space="preserve"> better for one’s health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today’s digital world, mindfulness can help bring one's attention to experiences occurring in the present moment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flecting patients’ desire to try to quit medication us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fear relapse and are reluctant to discontinue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Dependent on patient’s social netwo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’s environment</w:t>
            </w:r>
          </w:p>
        </w:tc>
      </w:tr>
    </w:tbl>
    <w:p w:rsidR="00AD5F64" w:rsidRPr="00DA3ED2" w:rsidRDefault="00AD5F64" w:rsidP="00AD5F64">
      <w:pPr>
        <w:spacing w:line="480" w:lineRule="auto"/>
        <w:rPr>
          <w:rFonts w:ascii="Arial" w:hAnsi="Arial" w:cs="Arial"/>
          <w:b/>
          <w:sz w:val="20"/>
          <w:szCs w:val="20"/>
          <w:lang w:val="en-US"/>
        </w:rPr>
      </w:pPr>
    </w:p>
    <w:p w:rsidR="00AD5F64" w:rsidRPr="00DA3ED2" w:rsidRDefault="00AD5F64" w:rsidP="00AD5F64">
      <w:pPr>
        <w:rPr>
          <w:rFonts w:ascii="Arial" w:hAnsi="Arial" w:cs="Arial"/>
          <w:b/>
          <w:sz w:val="20"/>
          <w:szCs w:val="20"/>
          <w:lang w:val="en-US"/>
        </w:rPr>
      </w:pPr>
      <w:r w:rsidRPr="00DA3ED2">
        <w:rPr>
          <w:rFonts w:ascii="Arial" w:hAnsi="Arial" w:cs="Arial"/>
          <w:b/>
          <w:sz w:val="20"/>
          <w:szCs w:val="20"/>
          <w:lang w:val="en-US"/>
        </w:rPr>
        <w:br w:type="page"/>
      </w: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Intervention substitution pair 11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m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indfulness-based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ognitive 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herapy and disinvestment in </w:t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reventive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ognitive (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)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>herapy for prevention of recurrent dep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654"/>
      </w:tblGrid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Both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terventions 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effectiv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tien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with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xperi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n mindfulness-based CBT have good experiences</w:t>
            </w:r>
          </w:p>
          <w:p w:rsidR="00AD5F64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thout experience in mindfulness-based CB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ques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bout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evidenc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indfulness-based CBT does not seem to be implemented as frequently as medication or psychotherapy; or patients had no previous experienc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Unavailability of personnel to provide the intervention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equires a 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fferent way of intervening;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t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more about feeling and experiencing.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t c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n serve a subgroup of patients with difficul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 cognitive functioning and recognition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mplementable as group therapy as it requires more mindfulness-based CBT therapist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quires additional investment in personnel and training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a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vailability of workforce to undertake the interventio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currently unavailabl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cceptable to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 majority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f patient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ome patients with underlying persisting factors or comorbidities might benefit more of one than the other interven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s hav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good experienc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linicians</w:t>
            </w:r>
            <w:r w:rsidRPr="004F11EC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willingness to provide the intervention as it requires a differen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way of living and investment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linicians</w:t>
            </w:r>
            <w:r w:rsidRPr="004F11EC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wn lif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equires self-discipline to practice i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4F11EC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own environment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</w:t>
            </w:r>
            <w:r w:rsidRPr="004F11EC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(lack of) openness to mindfulness-based CBT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Other effects not captured in modelling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Most patients who experienced recurrent depressions have already gone through several CBT trajectories; more of the same might not be effective. Mindfulness-based CBT is something differen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pendent on patient’s social network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,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atient’s environment</w:t>
            </w: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sz w:val="20"/>
          <w:szCs w:val="20"/>
          <w:lang w:val="en-US"/>
        </w:rPr>
        <w:br w:type="page"/>
      </w:r>
    </w:p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30720">
        <w:rPr>
          <w:rFonts w:ascii="Arial" w:hAnsi="Arial" w:cs="Arial"/>
          <w:b/>
          <w:sz w:val="20"/>
          <w:szCs w:val="20"/>
          <w:lang w:val="en-US"/>
        </w:rPr>
        <w:lastRenderedPageBreak/>
        <w:t xml:space="preserve">Intervention substitution pair 12 and 13: Stakeholders’ perspectives on investment in </w:t>
      </w:r>
      <w:r>
        <w:rPr>
          <w:rFonts w:ascii="Arial" w:hAnsi="Arial" w:cs="Arial"/>
          <w:b/>
          <w:sz w:val="20"/>
          <w:szCs w:val="20"/>
          <w:lang w:val="en-US"/>
        </w:rPr>
        <w:t>i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nterpersonal </w:t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A30720">
        <w:rPr>
          <w:rFonts w:ascii="Arial" w:hAnsi="Arial" w:cs="Arial"/>
          <w:b/>
          <w:sz w:val="20"/>
          <w:szCs w:val="20"/>
          <w:lang w:val="en-US"/>
        </w:rPr>
        <w:t>sychotherapy</w:t>
      </w:r>
      <w:r>
        <w:rPr>
          <w:rFonts w:ascii="Arial" w:hAnsi="Arial" w:cs="Arial"/>
          <w:b/>
          <w:sz w:val="20"/>
          <w:szCs w:val="20"/>
          <w:lang w:val="en-US"/>
        </w:rPr>
        <w:t xml:space="preserve"> (IPT) 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/ </w:t>
      </w:r>
      <w:r>
        <w:rPr>
          <w:rFonts w:ascii="Arial" w:hAnsi="Arial" w:cs="Arial"/>
          <w:b/>
          <w:sz w:val="20"/>
          <w:szCs w:val="20"/>
          <w:lang w:val="en-US"/>
        </w:rPr>
        <w:t>p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reventive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ognitive (</w:t>
      </w:r>
      <w:r>
        <w:rPr>
          <w:rFonts w:ascii="Arial" w:hAnsi="Arial" w:cs="Arial"/>
          <w:b/>
          <w:sz w:val="20"/>
          <w:szCs w:val="20"/>
          <w:lang w:val="en-US"/>
        </w:rPr>
        <w:t>b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ehavioral) </w:t>
      </w:r>
      <w:r>
        <w:rPr>
          <w:rFonts w:ascii="Arial" w:hAnsi="Arial" w:cs="Arial"/>
          <w:b/>
          <w:sz w:val="20"/>
          <w:szCs w:val="20"/>
          <w:lang w:val="en-US"/>
        </w:rPr>
        <w:t>t</w:t>
      </w:r>
      <w:r w:rsidRPr="00A30720">
        <w:rPr>
          <w:rFonts w:ascii="Arial" w:hAnsi="Arial" w:cs="Arial"/>
          <w:b/>
          <w:sz w:val="20"/>
          <w:szCs w:val="20"/>
          <w:lang w:val="en-US"/>
        </w:rPr>
        <w:t xml:space="preserve">herapy and disinvestment in </w:t>
      </w:r>
      <w:r>
        <w:rPr>
          <w:rFonts w:ascii="Arial" w:hAnsi="Arial" w:cs="Arial"/>
          <w:b/>
          <w:sz w:val="20"/>
          <w:szCs w:val="20"/>
          <w:lang w:val="en-US"/>
        </w:rPr>
        <w:t>c</w:t>
      </w:r>
      <w:r w:rsidRPr="00A30720">
        <w:rPr>
          <w:rFonts w:ascii="Arial" w:hAnsi="Arial" w:cs="Arial"/>
          <w:b/>
          <w:sz w:val="20"/>
          <w:szCs w:val="20"/>
          <w:lang w:val="en-US"/>
        </w:rPr>
        <w:t>linical management with maintenance medication (12 months) for prevention of recurrent depress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3"/>
        <w:gridCol w:w="7654"/>
      </w:tblGrid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30720">
              <w:rPr>
                <w:rFonts w:ascii="Arial" w:hAnsi="Arial" w:cs="Arial"/>
                <w:sz w:val="20"/>
                <w:szCs w:val="20"/>
              </w:rPr>
              <w:t xml:space="preserve">Level of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vidence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reventive CBT works equally well as clinical management with maintenance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he effect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of antidepressants stops after discontinuation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preventiv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(B)T has a prophylactic effect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nterpersonal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rapy (IPT)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s an effective intervention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Equity</w:t>
            </w:r>
            <w:proofErr w:type="spellEnd"/>
            <w:r>
              <w:t xml:space="preserve"> </w:t>
            </w:r>
            <w:r w:rsidRPr="00204C84">
              <w:rPr>
                <w:rFonts w:ascii="Arial" w:hAnsi="Arial" w:cs="Arial"/>
                <w:sz w:val="20"/>
                <w:szCs w:val="20"/>
              </w:rPr>
              <w:t xml:space="preserve">and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equality</w:t>
            </w:r>
            <w:proofErr w:type="spellEnd"/>
            <w:r w:rsidRPr="00204C84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04C84">
              <w:rPr>
                <w:rFonts w:ascii="Arial" w:hAnsi="Arial" w:cs="Arial"/>
                <w:sz w:val="20"/>
                <w:szCs w:val="20"/>
              </w:rPr>
              <w:t>considerations</w:t>
            </w:r>
            <w:proofErr w:type="spellEnd"/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tentia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: 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amilial predisposition in need of medication, complex comorbidities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otential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causes of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decrea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inequal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/inequiti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6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everely depressed, comorbid disorders. Then IP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o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eventive C(B)T helps to stay in conversation. 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Feasibility of implementation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Existing interventions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and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implementable. No issu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anticipated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revention program should be adjusted to the target population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There is a lack of professionals to provide IPT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Waiting list of CB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will becom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ven longer than currentl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y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: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resulting i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higher workload for the therapist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2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C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inical management with maintenance medication is easier to implement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Acceptability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0720">
              <w:rPr>
                <w:rFonts w:ascii="Arial" w:hAnsi="Arial" w:cs="Arial"/>
                <w:sz w:val="20"/>
                <w:szCs w:val="20"/>
              </w:rPr>
              <w:t>to</w:t>
            </w:r>
            <w:proofErr w:type="spellEnd"/>
            <w:r w:rsidRPr="00A30720">
              <w:rPr>
                <w:rFonts w:ascii="Arial" w:hAnsi="Arial" w:cs="Arial"/>
                <w:sz w:val="20"/>
                <w:szCs w:val="20"/>
              </w:rPr>
              <w:t xml:space="preserve"> stakeholders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to patient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it i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t desirable to maintain medication use in long-term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Acceptable and clinicians’ preference if current episode is in remi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 the long-run, with IPT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eventive C(B)T, patients acquire effective tools and techniques to prevent recurrent depression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Risks and side effects of medication, an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medication does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not solv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the depre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IPT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specially beneficial in patients with (somatic) health issue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Acceptable from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health insurers</w:t>
            </w:r>
            <w:r w:rsidRPr="005C412E">
              <w:rPr>
                <w:rFonts w:ascii="Arial" w:hAnsi="Arial" w:cs="Arial"/>
                <w:sz w:val="20"/>
                <w:szCs w:val="20"/>
                <w:lang w:val="en-US"/>
              </w:rPr>
              <w:t>’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oint of view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ubstantial group of chronic patients in need of medication but open and willing to quit medication use and would welcome an alternative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utral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11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n the ideal situatio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provide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ndfulness-based CBT and in the meantime reduce medication us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a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lig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the need for medication alongside mindfulness-based CB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Issues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prefer discontinuation of medication but fear recurrent depressive episode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ome patients have benefits from medication (biological depression) or in some cas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it is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desirable to maintain medication for 12 month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for example in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evere depress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atients cannot stop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medication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directly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there is a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ed for tapering antidepressant us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that do not experience side effects are more reluctant to discontinue medication use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Dependent on the number of and time between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pas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recurrences and its severity. In chronic depressions,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psychotherapy alone is not desirable if discontinuing medication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was unsuccessful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Some patients do not benefit from psychotherapies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if they ar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too severely depressed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or have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comorbiditie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M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dication is helpful then, especially in the beginning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Some types of medication are hard to quit due to side effects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an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 risk of recurrence</w:t>
            </w:r>
          </w:p>
        </w:tc>
      </w:tr>
      <w:tr w:rsidR="00AD5F64" w:rsidRPr="007271DE" w:rsidTr="00230ED2">
        <w:tc>
          <w:tcPr>
            <w:tcW w:w="1526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 xml:space="preserve">Other effects not captured in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odelling</w:t>
            </w:r>
          </w:p>
        </w:tc>
        <w:tc>
          <w:tcPr>
            <w:tcW w:w="7654" w:type="dxa"/>
          </w:tcPr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osi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 xml:space="preserve">In the long-run; patients acquire effective tools and techniques to prevent 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future depressions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e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hances patient empowerment</w:t>
            </w:r>
          </w:p>
          <w:p w:rsidR="00AD5F64" w:rsidRPr="00A30720" w:rsidRDefault="00AD5F64" w:rsidP="00230ED2">
            <w:p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Negative: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Patients fear discontinuation of medication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It is d</w:t>
            </w: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ependent on patient’s social network</w:t>
            </w:r>
          </w:p>
          <w:p w:rsidR="00AD5F64" w:rsidRPr="00A30720" w:rsidRDefault="00AD5F64" w:rsidP="00AD5F64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A30720">
              <w:rPr>
                <w:rFonts w:ascii="Arial" w:hAnsi="Arial" w:cs="Arial"/>
                <w:sz w:val="20"/>
                <w:szCs w:val="20"/>
                <w:lang w:val="en-US"/>
              </w:rPr>
              <w:t>When patients are in remission, they sometimes find it hard to commit to therapy, some patients already had loads of CBT or IPT sessions</w:t>
            </w:r>
          </w:p>
        </w:tc>
      </w:tr>
    </w:tbl>
    <w:p w:rsidR="00AD5F64" w:rsidRPr="00A30720" w:rsidRDefault="00AD5F64" w:rsidP="00AD5F64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</w:p>
    <w:p w:rsidR="00166B07" w:rsidRPr="00AD5F64" w:rsidRDefault="00166B07">
      <w:pPr>
        <w:rPr>
          <w:lang w:val="en-US"/>
        </w:rPr>
      </w:pPr>
    </w:p>
    <w:sectPr w:rsidR="00166B07" w:rsidRPr="00AD5F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FC7D6C"/>
    <w:multiLevelType w:val="hybridMultilevel"/>
    <w:tmpl w:val="1DE8BE3C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2F7BF5"/>
    <w:multiLevelType w:val="hybridMultilevel"/>
    <w:tmpl w:val="98928A86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E6023D"/>
    <w:multiLevelType w:val="hybridMultilevel"/>
    <w:tmpl w:val="8244D990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EB752F"/>
    <w:multiLevelType w:val="hybridMultilevel"/>
    <w:tmpl w:val="AAF2B98E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9D3DBE"/>
    <w:multiLevelType w:val="hybridMultilevel"/>
    <w:tmpl w:val="B2D4FED8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08709D0"/>
    <w:multiLevelType w:val="hybridMultilevel"/>
    <w:tmpl w:val="3FDEB004"/>
    <w:lvl w:ilvl="0" w:tplc="A1D020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0910F73"/>
    <w:multiLevelType w:val="hybridMultilevel"/>
    <w:tmpl w:val="AA563AFA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4B55AFB"/>
    <w:multiLevelType w:val="hybridMultilevel"/>
    <w:tmpl w:val="A7A26462"/>
    <w:lvl w:ilvl="0" w:tplc="A1D020F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6304062"/>
    <w:multiLevelType w:val="hybridMultilevel"/>
    <w:tmpl w:val="B0AE9C76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C7A6B7E"/>
    <w:multiLevelType w:val="hybridMultilevel"/>
    <w:tmpl w:val="78BA074C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C71303"/>
    <w:multiLevelType w:val="hybridMultilevel"/>
    <w:tmpl w:val="F47E0EC6"/>
    <w:lvl w:ilvl="0" w:tplc="2D86F9B8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8"/>
  </w:num>
  <w:num w:numId="3">
    <w:abstractNumId w:val="7"/>
  </w:num>
  <w:num w:numId="4">
    <w:abstractNumId w:val="10"/>
  </w:num>
  <w:num w:numId="5">
    <w:abstractNumId w:val="9"/>
  </w:num>
  <w:num w:numId="6">
    <w:abstractNumId w:val="0"/>
  </w:num>
  <w:num w:numId="7">
    <w:abstractNumId w:val="3"/>
  </w:num>
  <w:num w:numId="8">
    <w:abstractNumId w:val="5"/>
  </w:num>
  <w:num w:numId="9">
    <w:abstractNumId w:val="1"/>
  </w:num>
  <w:num w:numId="10">
    <w:abstractNumId w:val="4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F64"/>
    <w:rsid w:val="00003911"/>
    <w:rsid w:val="00004730"/>
    <w:rsid w:val="00004D05"/>
    <w:rsid w:val="00005EC1"/>
    <w:rsid w:val="0001060A"/>
    <w:rsid w:val="00012DDA"/>
    <w:rsid w:val="00021966"/>
    <w:rsid w:val="000259D4"/>
    <w:rsid w:val="00046438"/>
    <w:rsid w:val="00051A02"/>
    <w:rsid w:val="00060567"/>
    <w:rsid w:val="00083C71"/>
    <w:rsid w:val="00086F86"/>
    <w:rsid w:val="0009561F"/>
    <w:rsid w:val="000A04FB"/>
    <w:rsid w:val="000B6AAC"/>
    <w:rsid w:val="000B6F16"/>
    <w:rsid w:val="000C0436"/>
    <w:rsid w:val="000C11F6"/>
    <w:rsid w:val="000C5CD1"/>
    <w:rsid w:val="000C7D36"/>
    <w:rsid w:val="000D7C4E"/>
    <w:rsid w:val="000E06C7"/>
    <w:rsid w:val="000E1CBD"/>
    <w:rsid w:val="000E2995"/>
    <w:rsid w:val="000E4632"/>
    <w:rsid w:val="000E5609"/>
    <w:rsid w:val="000E5B16"/>
    <w:rsid w:val="000F2EF6"/>
    <w:rsid w:val="000F6E71"/>
    <w:rsid w:val="001029D2"/>
    <w:rsid w:val="00106CD4"/>
    <w:rsid w:val="001148CB"/>
    <w:rsid w:val="00116395"/>
    <w:rsid w:val="001175D8"/>
    <w:rsid w:val="00131B4F"/>
    <w:rsid w:val="00131EA3"/>
    <w:rsid w:val="00133DAB"/>
    <w:rsid w:val="00144C82"/>
    <w:rsid w:val="0016362D"/>
    <w:rsid w:val="00166B07"/>
    <w:rsid w:val="00167AC7"/>
    <w:rsid w:val="001708DE"/>
    <w:rsid w:val="00175A69"/>
    <w:rsid w:val="001860EB"/>
    <w:rsid w:val="0018686F"/>
    <w:rsid w:val="00190764"/>
    <w:rsid w:val="001A3236"/>
    <w:rsid w:val="001B226F"/>
    <w:rsid w:val="001C0525"/>
    <w:rsid w:val="001C1A15"/>
    <w:rsid w:val="001C2F60"/>
    <w:rsid w:val="001E2890"/>
    <w:rsid w:val="001E4350"/>
    <w:rsid w:val="001F1C44"/>
    <w:rsid w:val="001F462E"/>
    <w:rsid w:val="001F5948"/>
    <w:rsid w:val="00206FB1"/>
    <w:rsid w:val="00213A0B"/>
    <w:rsid w:val="00227BA9"/>
    <w:rsid w:val="00240D0F"/>
    <w:rsid w:val="002424ED"/>
    <w:rsid w:val="00245280"/>
    <w:rsid w:val="00246ADA"/>
    <w:rsid w:val="002648D3"/>
    <w:rsid w:val="00271025"/>
    <w:rsid w:val="00271912"/>
    <w:rsid w:val="00272F41"/>
    <w:rsid w:val="00273D7A"/>
    <w:rsid w:val="00280B15"/>
    <w:rsid w:val="0028263B"/>
    <w:rsid w:val="002A0705"/>
    <w:rsid w:val="002A10C7"/>
    <w:rsid w:val="002A25D2"/>
    <w:rsid w:val="002A43CC"/>
    <w:rsid w:val="002B4738"/>
    <w:rsid w:val="002C1A95"/>
    <w:rsid w:val="002D27EC"/>
    <w:rsid w:val="002D67C5"/>
    <w:rsid w:val="002E3EBB"/>
    <w:rsid w:val="002F2431"/>
    <w:rsid w:val="003010F4"/>
    <w:rsid w:val="003070C6"/>
    <w:rsid w:val="00324C57"/>
    <w:rsid w:val="003257A9"/>
    <w:rsid w:val="00332B32"/>
    <w:rsid w:val="00351F8E"/>
    <w:rsid w:val="0036613E"/>
    <w:rsid w:val="00370A4E"/>
    <w:rsid w:val="003719AC"/>
    <w:rsid w:val="0037674F"/>
    <w:rsid w:val="00387737"/>
    <w:rsid w:val="003921A7"/>
    <w:rsid w:val="003A13DC"/>
    <w:rsid w:val="003A7F80"/>
    <w:rsid w:val="003B3E10"/>
    <w:rsid w:val="003C2421"/>
    <w:rsid w:val="003C60DF"/>
    <w:rsid w:val="003C6441"/>
    <w:rsid w:val="003D7306"/>
    <w:rsid w:val="003E1EB3"/>
    <w:rsid w:val="003E3B45"/>
    <w:rsid w:val="003F58C6"/>
    <w:rsid w:val="00402226"/>
    <w:rsid w:val="00405FF4"/>
    <w:rsid w:val="0041022B"/>
    <w:rsid w:val="00435875"/>
    <w:rsid w:val="004372C0"/>
    <w:rsid w:val="00437922"/>
    <w:rsid w:val="00456995"/>
    <w:rsid w:val="00465ECE"/>
    <w:rsid w:val="004813F2"/>
    <w:rsid w:val="00481A3E"/>
    <w:rsid w:val="004841EA"/>
    <w:rsid w:val="00487D9E"/>
    <w:rsid w:val="00494414"/>
    <w:rsid w:val="004B25C8"/>
    <w:rsid w:val="004B43EB"/>
    <w:rsid w:val="004B75BC"/>
    <w:rsid w:val="004C0A8C"/>
    <w:rsid w:val="004C72B3"/>
    <w:rsid w:val="004C770F"/>
    <w:rsid w:val="004D04F6"/>
    <w:rsid w:val="004D1061"/>
    <w:rsid w:val="004E26C8"/>
    <w:rsid w:val="004F0218"/>
    <w:rsid w:val="004F56B6"/>
    <w:rsid w:val="004F5CB3"/>
    <w:rsid w:val="004F66F2"/>
    <w:rsid w:val="005020DE"/>
    <w:rsid w:val="0051142F"/>
    <w:rsid w:val="00517EC1"/>
    <w:rsid w:val="00522966"/>
    <w:rsid w:val="00522E51"/>
    <w:rsid w:val="0053550B"/>
    <w:rsid w:val="00543C51"/>
    <w:rsid w:val="00565BF1"/>
    <w:rsid w:val="00575560"/>
    <w:rsid w:val="00580167"/>
    <w:rsid w:val="005835FA"/>
    <w:rsid w:val="005840B8"/>
    <w:rsid w:val="005902EE"/>
    <w:rsid w:val="005A2CC8"/>
    <w:rsid w:val="005A3D07"/>
    <w:rsid w:val="005A6511"/>
    <w:rsid w:val="005C105F"/>
    <w:rsid w:val="005C249D"/>
    <w:rsid w:val="005C3A36"/>
    <w:rsid w:val="005C7093"/>
    <w:rsid w:val="005D0A59"/>
    <w:rsid w:val="005D25A8"/>
    <w:rsid w:val="005E1E05"/>
    <w:rsid w:val="005F429F"/>
    <w:rsid w:val="005F7E19"/>
    <w:rsid w:val="006217A0"/>
    <w:rsid w:val="00623F1A"/>
    <w:rsid w:val="006269DE"/>
    <w:rsid w:val="00632D1D"/>
    <w:rsid w:val="00636113"/>
    <w:rsid w:val="006416AE"/>
    <w:rsid w:val="00641971"/>
    <w:rsid w:val="00646745"/>
    <w:rsid w:val="00652FFC"/>
    <w:rsid w:val="00653841"/>
    <w:rsid w:val="00654B31"/>
    <w:rsid w:val="0065719A"/>
    <w:rsid w:val="00680ABE"/>
    <w:rsid w:val="00694D95"/>
    <w:rsid w:val="006A31B5"/>
    <w:rsid w:val="006A578E"/>
    <w:rsid w:val="006B3982"/>
    <w:rsid w:val="006B7883"/>
    <w:rsid w:val="006D1BF2"/>
    <w:rsid w:val="006D1F17"/>
    <w:rsid w:val="006E5E5C"/>
    <w:rsid w:val="006E788F"/>
    <w:rsid w:val="006F2BB3"/>
    <w:rsid w:val="006F6224"/>
    <w:rsid w:val="007158D8"/>
    <w:rsid w:val="00715CBA"/>
    <w:rsid w:val="007221F2"/>
    <w:rsid w:val="007276CF"/>
    <w:rsid w:val="007336F2"/>
    <w:rsid w:val="00733EA2"/>
    <w:rsid w:val="00734FE5"/>
    <w:rsid w:val="00736836"/>
    <w:rsid w:val="007401A5"/>
    <w:rsid w:val="00745F43"/>
    <w:rsid w:val="007508B4"/>
    <w:rsid w:val="00753294"/>
    <w:rsid w:val="00754157"/>
    <w:rsid w:val="007637E7"/>
    <w:rsid w:val="007756E0"/>
    <w:rsid w:val="00785BCA"/>
    <w:rsid w:val="00792E78"/>
    <w:rsid w:val="007959F5"/>
    <w:rsid w:val="007A1F33"/>
    <w:rsid w:val="007C23E4"/>
    <w:rsid w:val="007D512A"/>
    <w:rsid w:val="007E0B3C"/>
    <w:rsid w:val="007E4390"/>
    <w:rsid w:val="007F040C"/>
    <w:rsid w:val="007F14DB"/>
    <w:rsid w:val="007F2466"/>
    <w:rsid w:val="007F5927"/>
    <w:rsid w:val="007F6DD9"/>
    <w:rsid w:val="00804243"/>
    <w:rsid w:val="00807133"/>
    <w:rsid w:val="00807EC3"/>
    <w:rsid w:val="00817D1B"/>
    <w:rsid w:val="00823F17"/>
    <w:rsid w:val="0082608F"/>
    <w:rsid w:val="00834190"/>
    <w:rsid w:val="00835DEC"/>
    <w:rsid w:val="00844195"/>
    <w:rsid w:val="00845BDE"/>
    <w:rsid w:val="00867BBD"/>
    <w:rsid w:val="00870288"/>
    <w:rsid w:val="00874CD3"/>
    <w:rsid w:val="008853FD"/>
    <w:rsid w:val="00885DBF"/>
    <w:rsid w:val="00885E00"/>
    <w:rsid w:val="00886EFE"/>
    <w:rsid w:val="00890E5A"/>
    <w:rsid w:val="008930DB"/>
    <w:rsid w:val="008B139B"/>
    <w:rsid w:val="008C20B9"/>
    <w:rsid w:val="008D2BA7"/>
    <w:rsid w:val="008D6CBF"/>
    <w:rsid w:val="008E64B0"/>
    <w:rsid w:val="008F1931"/>
    <w:rsid w:val="008F58D6"/>
    <w:rsid w:val="0092405B"/>
    <w:rsid w:val="00924EEE"/>
    <w:rsid w:val="00930A33"/>
    <w:rsid w:val="00936B29"/>
    <w:rsid w:val="0093787A"/>
    <w:rsid w:val="00937BE0"/>
    <w:rsid w:val="00941F70"/>
    <w:rsid w:val="00945550"/>
    <w:rsid w:val="00956510"/>
    <w:rsid w:val="00964C04"/>
    <w:rsid w:val="00986C1B"/>
    <w:rsid w:val="009922D7"/>
    <w:rsid w:val="00992F6B"/>
    <w:rsid w:val="00993242"/>
    <w:rsid w:val="009971B3"/>
    <w:rsid w:val="009B5E63"/>
    <w:rsid w:val="009C02BB"/>
    <w:rsid w:val="009C0DCA"/>
    <w:rsid w:val="009C2A68"/>
    <w:rsid w:val="009C6F45"/>
    <w:rsid w:val="009E0966"/>
    <w:rsid w:val="009E1DAD"/>
    <w:rsid w:val="009F1416"/>
    <w:rsid w:val="009F5C10"/>
    <w:rsid w:val="009F7F56"/>
    <w:rsid w:val="00A10E7D"/>
    <w:rsid w:val="00A1636D"/>
    <w:rsid w:val="00A20990"/>
    <w:rsid w:val="00A25D7C"/>
    <w:rsid w:val="00A2773F"/>
    <w:rsid w:val="00A304A7"/>
    <w:rsid w:val="00A31345"/>
    <w:rsid w:val="00A337B3"/>
    <w:rsid w:val="00A35774"/>
    <w:rsid w:val="00A44601"/>
    <w:rsid w:val="00A47735"/>
    <w:rsid w:val="00A55366"/>
    <w:rsid w:val="00A66FE9"/>
    <w:rsid w:val="00A7384E"/>
    <w:rsid w:val="00A77F4D"/>
    <w:rsid w:val="00A82BE8"/>
    <w:rsid w:val="00A836B6"/>
    <w:rsid w:val="00A90404"/>
    <w:rsid w:val="00A96FD9"/>
    <w:rsid w:val="00AA345D"/>
    <w:rsid w:val="00AA4056"/>
    <w:rsid w:val="00AB5922"/>
    <w:rsid w:val="00AC1A5C"/>
    <w:rsid w:val="00AC5B34"/>
    <w:rsid w:val="00AD5F64"/>
    <w:rsid w:val="00AE0393"/>
    <w:rsid w:val="00AE34F2"/>
    <w:rsid w:val="00AE55DF"/>
    <w:rsid w:val="00AF2253"/>
    <w:rsid w:val="00AF3D39"/>
    <w:rsid w:val="00AF70D8"/>
    <w:rsid w:val="00B02EFC"/>
    <w:rsid w:val="00B26BF4"/>
    <w:rsid w:val="00B37CE8"/>
    <w:rsid w:val="00B41687"/>
    <w:rsid w:val="00B44E70"/>
    <w:rsid w:val="00B55B07"/>
    <w:rsid w:val="00B712E2"/>
    <w:rsid w:val="00B732EA"/>
    <w:rsid w:val="00B76B4E"/>
    <w:rsid w:val="00B8262C"/>
    <w:rsid w:val="00B8345A"/>
    <w:rsid w:val="00B85767"/>
    <w:rsid w:val="00B85C40"/>
    <w:rsid w:val="00B946B6"/>
    <w:rsid w:val="00B94EAB"/>
    <w:rsid w:val="00B976B7"/>
    <w:rsid w:val="00B97B2C"/>
    <w:rsid w:val="00BA1EE4"/>
    <w:rsid w:val="00BA4B3A"/>
    <w:rsid w:val="00BA5304"/>
    <w:rsid w:val="00BA5D5F"/>
    <w:rsid w:val="00BB3530"/>
    <w:rsid w:val="00BB7D2B"/>
    <w:rsid w:val="00BC23B6"/>
    <w:rsid w:val="00BC2EB8"/>
    <w:rsid w:val="00BD6101"/>
    <w:rsid w:val="00BE41E2"/>
    <w:rsid w:val="00BE4825"/>
    <w:rsid w:val="00BE4ABE"/>
    <w:rsid w:val="00BE70F9"/>
    <w:rsid w:val="00BF5F6F"/>
    <w:rsid w:val="00C0003C"/>
    <w:rsid w:val="00C064F9"/>
    <w:rsid w:val="00C16F69"/>
    <w:rsid w:val="00C36293"/>
    <w:rsid w:val="00C411C3"/>
    <w:rsid w:val="00C42182"/>
    <w:rsid w:val="00C44E8E"/>
    <w:rsid w:val="00C45C6E"/>
    <w:rsid w:val="00C471FC"/>
    <w:rsid w:val="00C572B3"/>
    <w:rsid w:val="00C578A8"/>
    <w:rsid w:val="00C6100F"/>
    <w:rsid w:val="00C611E8"/>
    <w:rsid w:val="00C63856"/>
    <w:rsid w:val="00C907B4"/>
    <w:rsid w:val="00C92E1F"/>
    <w:rsid w:val="00C96885"/>
    <w:rsid w:val="00CA70A4"/>
    <w:rsid w:val="00CB17CD"/>
    <w:rsid w:val="00CB3DAC"/>
    <w:rsid w:val="00CC0CAE"/>
    <w:rsid w:val="00CE494F"/>
    <w:rsid w:val="00CF00B2"/>
    <w:rsid w:val="00D0150E"/>
    <w:rsid w:val="00D04056"/>
    <w:rsid w:val="00D079AF"/>
    <w:rsid w:val="00D15A6A"/>
    <w:rsid w:val="00D52C33"/>
    <w:rsid w:val="00D5475B"/>
    <w:rsid w:val="00D57568"/>
    <w:rsid w:val="00D60277"/>
    <w:rsid w:val="00D63B1B"/>
    <w:rsid w:val="00D72F09"/>
    <w:rsid w:val="00D77AFC"/>
    <w:rsid w:val="00D82611"/>
    <w:rsid w:val="00D861A3"/>
    <w:rsid w:val="00DB7146"/>
    <w:rsid w:val="00DC2E08"/>
    <w:rsid w:val="00DC367E"/>
    <w:rsid w:val="00DD067E"/>
    <w:rsid w:val="00DE2892"/>
    <w:rsid w:val="00DF1B30"/>
    <w:rsid w:val="00DF69E2"/>
    <w:rsid w:val="00E01398"/>
    <w:rsid w:val="00E0154C"/>
    <w:rsid w:val="00E124F1"/>
    <w:rsid w:val="00E12FD0"/>
    <w:rsid w:val="00E206BB"/>
    <w:rsid w:val="00E228DF"/>
    <w:rsid w:val="00E41E28"/>
    <w:rsid w:val="00E42D06"/>
    <w:rsid w:val="00E44302"/>
    <w:rsid w:val="00E46AE4"/>
    <w:rsid w:val="00E51082"/>
    <w:rsid w:val="00E56887"/>
    <w:rsid w:val="00E611C0"/>
    <w:rsid w:val="00E656FE"/>
    <w:rsid w:val="00E837FE"/>
    <w:rsid w:val="00E96A08"/>
    <w:rsid w:val="00EB1D0B"/>
    <w:rsid w:val="00EB6C36"/>
    <w:rsid w:val="00EB7274"/>
    <w:rsid w:val="00EC1119"/>
    <w:rsid w:val="00EC4D87"/>
    <w:rsid w:val="00ED3E4B"/>
    <w:rsid w:val="00ED6EEE"/>
    <w:rsid w:val="00EE0D40"/>
    <w:rsid w:val="00EF0BAC"/>
    <w:rsid w:val="00EF2041"/>
    <w:rsid w:val="00F079F2"/>
    <w:rsid w:val="00F1624B"/>
    <w:rsid w:val="00F216F0"/>
    <w:rsid w:val="00F23176"/>
    <w:rsid w:val="00F3448F"/>
    <w:rsid w:val="00F3655E"/>
    <w:rsid w:val="00F520EF"/>
    <w:rsid w:val="00F54994"/>
    <w:rsid w:val="00F57347"/>
    <w:rsid w:val="00F57633"/>
    <w:rsid w:val="00F64C9D"/>
    <w:rsid w:val="00F708A3"/>
    <w:rsid w:val="00F71FC1"/>
    <w:rsid w:val="00F75311"/>
    <w:rsid w:val="00F92B7E"/>
    <w:rsid w:val="00FA0076"/>
    <w:rsid w:val="00FA5EB2"/>
    <w:rsid w:val="00FD2E56"/>
    <w:rsid w:val="00FE2F81"/>
    <w:rsid w:val="00FE6066"/>
    <w:rsid w:val="00FE669E"/>
    <w:rsid w:val="00FE6B1A"/>
    <w:rsid w:val="00FF7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09FC0FC-4832-46A8-840B-18942D38E5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F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D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5F64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AD5F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873</Words>
  <Characters>15802</Characters>
  <Application>Microsoft Office Word</Application>
  <DocSecurity>0</DocSecurity>
  <Lines>131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roningen</Company>
  <LinksUpToDate>false</LinksUpToDate>
  <CharactersWithSpaces>18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Li-Kan</dc:creator>
  <cp:keywords/>
  <dc:description/>
  <cp:lastModifiedBy>K. Li-Kan</cp:lastModifiedBy>
  <cp:revision>1</cp:revision>
  <dcterms:created xsi:type="dcterms:W3CDTF">2021-02-22T10:44:00Z</dcterms:created>
  <dcterms:modified xsi:type="dcterms:W3CDTF">2021-02-22T10:44:00Z</dcterms:modified>
</cp:coreProperties>
</file>